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2C2" w:rsidRDefault="000F6D5D" w:rsidP="000F6D5D">
      <w:pPr>
        <w:spacing w:line="360" w:lineRule="auto"/>
      </w:pPr>
      <w:r w:rsidRPr="000F6D5D">
        <w:rPr>
          <w:rFonts w:ascii="Times New Roman" w:hAnsi="Times New Roman" w:cs="Times New Roman"/>
          <w:bCs/>
          <w:sz w:val="24"/>
          <w:szCs w:val="24"/>
        </w:rPr>
        <w:t xml:space="preserve">The detailed search strategy from PubMed is </w:t>
      </w:r>
      <w:r>
        <w:rPr>
          <w:rFonts w:ascii="Times New Roman" w:hAnsi="Times New Roman" w:cs="Times New Roman"/>
          <w:bCs/>
          <w:sz w:val="24"/>
          <w:szCs w:val="24"/>
        </w:rPr>
        <w:t>as follows: “Fatty Acids, Unsaturated</w:t>
      </w:r>
      <w:bookmarkStart w:id="0" w:name="OLE_LINK16"/>
      <w:r>
        <w:rPr>
          <w:rFonts w:ascii="Times New Roman" w:hAnsi="Times New Roman" w:cs="Times New Roman"/>
          <w:bCs/>
          <w:sz w:val="24"/>
          <w:szCs w:val="24"/>
        </w:rPr>
        <w:t>”</w:t>
      </w:r>
      <w:bookmarkEnd w:id="0"/>
      <w:r>
        <w:rPr>
          <w:rFonts w:ascii="Times New Roman" w:hAnsi="Times New Roman" w:cs="Times New Roman"/>
          <w:bCs/>
          <w:sz w:val="24"/>
          <w:szCs w:val="24"/>
        </w:rPr>
        <w:t xml:space="preserve"> OR “Acids, Unsaturated Fatty” OR “Unsaturated Fatty Acids” OR “Unsaturated Fatty Acid” OR “Acid, Unsaturated Fatty” OR “Fatty Acid, Unsaturated” OR “Polyunsaturated Fatty Acids” OR “Acids, Polyunsaturated Fatty” OR “Fatty Acids, Polyunsaturated” OR “Polyunsaturated Fatty Acid” OR “Acid, Polyunsaturated Fatty” OR “Fatty Acid, Polyunsaturated” OR “Fatty Acids” OR “Fatty Acid” OR “Fatty Acids, Esterified” OR “Esterified Fatty Acids” OR “Esterified Fatty Acid” OR “Acid, Esterified Fatty” OR “Fatty Acid, Esterified” OR “Fatty Acids, Saturated” OR “Saturated Fatty Acids” OR “Saturated Fatty Acid” OR “Acid, Saturated Fatty” OR “Fatty Acid, Saturated” OR “Aliphatic Acids” OR “Aliphatic Acid” OR “Acid, Aliphatic” AND “Diabetes Mellitus, Type 2” OR “Diabetes Mellitus, Noninsulin-Dependent” OR “Diabetes Mellitus, Ketosis-Resistant” OR “Diabetes Mellitus, Ketosis Resistant” OR “Ketosis-Resistant Diabetes Mellitus” OR “Diabetes Mellitus, </w:t>
      </w:r>
      <w:proofErr w:type="spellStart"/>
      <w:r>
        <w:rPr>
          <w:rFonts w:ascii="Times New Roman" w:hAnsi="Times New Roman" w:cs="Times New Roman"/>
          <w:bCs/>
          <w:sz w:val="24"/>
          <w:szCs w:val="24"/>
        </w:rPr>
        <w:t>Non Insulin</w:t>
      </w:r>
      <w:proofErr w:type="spellEnd"/>
      <w:r>
        <w:rPr>
          <w:rFonts w:ascii="Times New Roman" w:hAnsi="Times New Roman" w:cs="Times New Roman"/>
          <w:bCs/>
          <w:sz w:val="24"/>
          <w:szCs w:val="24"/>
        </w:rPr>
        <w:t xml:space="preserve"> Dependent” OR “Diabetes Mellitus, Non-Insulin-Dependent” OR “Non-Insulin-Dependent Diabetes Mellitus” OR “Diabetes Mellitus, Stable” OR “Stable Diabetes Mellitus” OR “Diabetes Mellitus, Type II” OR “</w:t>
      </w:r>
      <w:proofErr w:type="spellStart"/>
      <w:r>
        <w:rPr>
          <w:rFonts w:ascii="Times New Roman" w:hAnsi="Times New Roman" w:cs="Times New Roman"/>
          <w:bCs/>
          <w:sz w:val="24"/>
          <w:szCs w:val="24"/>
        </w:rPr>
        <w:t>NIDDM</w:t>
      </w:r>
      <w:proofErr w:type="spellEnd"/>
      <w:r>
        <w:rPr>
          <w:rFonts w:ascii="Times New Roman" w:hAnsi="Times New Roman" w:cs="Times New Roman"/>
          <w:bCs/>
          <w:sz w:val="24"/>
          <w:szCs w:val="24"/>
        </w:rPr>
        <w:t>” OR “Diabetes Mellitus, Noninsulin Dependent” OR “Diabetes Mellitus, Maturity-Onset” OR “Diabetes Mellitus, Maturity Onset” OR “Maturity-Onset Diabetes Mellitus OR “Maturity Onset Diabetes Mellitus OR “</w:t>
      </w:r>
      <w:proofErr w:type="spellStart"/>
      <w:r>
        <w:rPr>
          <w:rFonts w:ascii="Times New Roman" w:hAnsi="Times New Roman" w:cs="Times New Roman"/>
          <w:bCs/>
          <w:sz w:val="24"/>
          <w:szCs w:val="24"/>
        </w:rPr>
        <w:t>MODY</w:t>
      </w:r>
      <w:proofErr w:type="spellEnd"/>
      <w:r>
        <w:rPr>
          <w:rFonts w:ascii="Times New Roman" w:hAnsi="Times New Roman" w:cs="Times New Roman"/>
          <w:bCs/>
          <w:sz w:val="24"/>
          <w:szCs w:val="24"/>
        </w:rPr>
        <w:t>”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OR “Diabetes Mellitus”.</w:t>
      </w:r>
      <w:r>
        <w:rPr>
          <w:rFonts w:ascii="Times New Roman" w:hAnsi="Times New Roman" w:cs="Times New Roman"/>
          <w:bCs/>
          <w:sz w:val="24"/>
          <w:szCs w:val="24"/>
        </w:rPr>
        <w:t xml:space="preserve"> </w:t>
      </w:r>
      <w:bookmarkStart w:id="1" w:name="_GoBack"/>
      <w:bookmarkEnd w:id="1"/>
    </w:p>
    <w:sectPr w:rsidR="005112C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D5D"/>
    <w:rsid w:val="000F6D5D"/>
    <w:rsid w:val="005112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4E425"/>
  <w15:chartTrackingRefBased/>
  <w15:docId w15:val="{7CC3BEDF-DE54-4CA7-835C-70EE91C3F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644</Characters>
  <Application>Microsoft Office Word</Application>
  <DocSecurity>0</DocSecurity>
  <Lines>13</Lines>
  <Paragraphs>3</Paragraphs>
  <ScaleCrop>false</ScaleCrop>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1-10T03:39:00Z</dcterms:created>
  <dcterms:modified xsi:type="dcterms:W3CDTF">2022-01-10T03:40:00Z</dcterms:modified>
</cp:coreProperties>
</file>